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22A7F" w14:textId="738704C8" w:rsidR="00A03719" w:rsidRPr="00C22FFA" w:rsidRDefault="004D425E" w:rsidP="00A03719">
      <w:pPr>
        <w:rPr>
          <w:rFonts w:cstheme="minorHAnsi"/>
          <w:szCs w:val="21"/>
        </w:rPr>
      </w:pPr>
      <w:r>
        <w:rPr>
          <w:rFonts w:cstheme="minorHAnsi"/>
          <w:szCs w:val="21"/>
        </w:rPr>
        <w:t>Table S</w:t>
      </w:r>
      <w:r w:rsidR="00A03719" w:rsidRPr="00C22FFA">
        <w:rPr>
          <w:rFonts w:cstheme="minorHAnsi"/>
          <w:szCs w:val="21"/>
        </w:rPr>
        <w:t>1 Coefficient values in the process of constructing a logistic regression model. (Variables from regularization model)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7"/>
        <w:gridCol w:w="1304"/>
        <w:gridCol w:w="1304"/>
        <w:gridCol w:w="1304"/>
        <w:gridCol w:w="1304"/>
        <w:gridCol w:w="1304"/>
        <w:gridCol w:w="1304"/>
      </w:tblGrid>
      <w:tr w:rsidR="00A03719" w:rsidRPr="00C22FFA" w14:paraId="0AF24E9E" w14:textId="77777777" w:rsidTr="0042153A">
        <w:trPr>
          <w:trHeight w:val="400"/>
        </w:trPr>
        <w:tc>
          <w:tcPr>
            <w:tcW w:w="5967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7253FD9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B0F4F7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5681D5D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63B34C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865894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A4FEC0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5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71E2806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6</w:t>
            </w:r>
          </w:p>
        </w:tc>
      </w:tr>
      <w:tr w:rsidR="00A03719" w:rsidRPr="00C22FFA" w14:paraId="41DA45C7" w14:textId="77777777" w:rsidTr="0042153A">
        <w:trPr>
          <w:trHeight w:val="400"/>
        </w:trPr>
        <w:tc>
          <w:tcPr>
            <w:tcW w:w="5967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CBEAE1C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Intercept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vAlign w:val="center"/>
            <w:hideMark/>
          </w:tcPr>
          <w:p w14:paraId="0A2A302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3.0465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F871D8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3.1179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D85264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.7383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08194D6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8381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4DBB2E5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111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0ED120D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7142</w:t>
            </w:r>
          </w:p>
        </w:tc>
      </w:tr>
      <w:tr w:rsidR="00A03719" w:rsidRPr="00C22FFA" w14:paraId="1091E52F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DB3C0F3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Type1 diabetes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shd w:val="clear" w:color="auto" w:fill="FFC000"/>
            <w:noWrap/>
            <w:vAlign w:val="center"/>
            <w:hideMark/>
          </w:tcPr>
          <w:p w14:paraId="23FE2C6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9732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68FB3F1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945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09AF577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9815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26BBB72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568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0A6EA9E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6559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52793FD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6951*</w:t>
            </w:r>
          </w:p>
        </w:tc>
      </w:tr>
      <w:tr w:rsidR="00A03719" w:rsidRPr="00C22FFA" w14:paraId="2D066378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4811EEA7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Hyperlipidemia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72FD4772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205</w:t>
            </w:r>
          </w:p>
        </w:tc>
        <w:tc>
          <w:tcPr>
            <w:tcW w:w="1304" w:type="dxa"/>
            <w:noWrap/>
            <w:vAlign w:val="center"/>
            <w:hideMark/>
          </w:tcPr>
          <w:p w14:paraId="79AAC4E4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705</w:t>
            </w:r>
          </w:p>
        </w:tc>
        <w:tc>
          <w:tcPr>
            <w:tcW w:w="1304" w:type="dxa"/>
            <w:noWrap/>
            <w:vAlign w:val="center"/>
            <w:hideMark/>
          </w:tcPr>
          <w:p w14:paraId="27504EFF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497</w:t>
            </w:r>
          </w:p>
        </w:tc>
        <w:tc>
          <w:tcPr>
            <w:tcW w:w="1304" w:type="dxa"/>
            <w:noWrap/>
            <w:vAlign w:val="center"/>
            <w:hideMark/>
          </w:tcPr>
          <w:p w14:paraId="4EF36354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2206</w:t>
            </w:r>
          </w:p>
        </w:tc>
        <w:tc>
          <w:tcPr>
            <w:tcW w:w="1304" w:type="dxa"/>
            <w:noWrap/>
            <w:vAlign w:val="center"/>
            <w:hideMark/>
          </w:tcPr>
          <w:p w14:paraId="6A366D6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954</w:t>
            </w:r>
          </w:p>
        </w:tc>
        <w:tc>
          <w:tcPr>
            <w:tcW w:w="1304" w:type="dxa"/>
            <w:noWrap/>
            <w:vAlign w:val="center"/>
            <w:hideMark/>
          </w:tcPr>
          <w:p w14:paraId="4510B54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96</w:t>
            </w:r>
          </w:p>
        </w:tc>
      </w:tr>
      <w:tr w:rsidR="00A03719" w:rsidRPr="00C22FFA" w14:paraId="69F71106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922B8CD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IBD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741871E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9.919</w:t>
            </w:r>
          </w:p>
        </w:tc>
        <w:tc>
          <w:tcPr>
            <w:tcW w:w="1304" w:type="dxa"/>
            <w:noWrap/>
            <w:vAlign w:val="center"/>
            <w:hideMark/>
          </w:tcPr>
          <w:p w14:paraId="68D5A3A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9.564</w:t>
            </w:r>
          </w:p>
        </w:tc>
        <w:tc>
          <w:tcPr>
            <w:tcW w:w="1304" w:type="dxa"/>
            <w:noWrap/>
            <w:vAlign w:val="center"/>
            <w:hideMark/>
          </w:tcPr>
          <w:p w14:paraId="66F4DCB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9.2089</w:t>
            </w:r>
          </w:p>
        </w:tc>
        <w:tc>
          <w:tcPr>
            <w:tcW w:w="1304" w:type="dxa"/>
            <w:noWrap/>
            <w:vAlign w:val="center"/>
            <w:hideMark/>
          </w:tcPr>
          <w:p w14:paraId="5AC4538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9.6051</w:t>
            </w:r>
          </w:p>
        </w:tc>
        <w:tc>
          <w:tcPr>
            <w:tcW w:w="1304" w:type="dxa"/>
            <w:noWrap/>
            <w:vAlign w:val="center"/>
            <w:hideMark/>
          </w:tcPr>
          <w:p w14:paraId="38C4AC2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9.3699</w:t>
            </w:r>
          </w:p>
        </w:tc>
        <w:tc>
          <w:tcPr>
            <w:tcW w:w="1304" w:type="dxa"/>
            <w:noWrap/>
            <w:vAlign w:val="center"/>
            <w:hideMark/>
          </w:tcPr>
          <w:p w14:paraId="6C0DD6D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29.0654</w:t>
            </w:r>
          </w:p>
        </w:tc>
      </w:tr>
      <w:tr w:rsidR="00A03719" w:rsidRPr="00C22FFA" w14:paraId="11EB33C1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4655122F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asthma</w:t>
            </w:r>
            <w:r w:rsidRPr="00C22FFA">
              <w:rPr>
                <w:rFonts w:ascii="MS Gothic" w:eastAsia="MS Gothic" w:hAnsi="MS Gothic" w:cs="MS Gothic" w:hint="eastAsia"/>
                <w:sz w:val="21"/>
                <w:szCs w:val="21"/>
              </w:rPr>
              <w:t>・</w:t>
            </w:r>
            <w:r w:rsidRPr="00C22FFA">
              <w:rPr>
                <w:rFonts w:eastAsiaTheme="majorHAnsi" w:cstheme="minorHAnsi"/>
                <w:sz w:val="21"/>
                <w:szCs w:val="21"/>
              </w:rPr>
              <w:t>COPD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48A76A5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19.7247</w:t>
            </w:r>
          </w:p>
        </w:tc>
        <w:tc>
          <w:tcPr>
            <w:tcW w:w="1304" w:type="dxa"/>
            <w:noWrap/>
            <w:vAlign w:val="center"/>
            <w:hideMark/>
          </w:tcPr>
          <w:p w14:paraId="59A7809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22.4601</w:t>
            </w:r>
          </w:p>
        </w:tc>
        <w:tc>
          <w:tcPr>
            <w:tcW w:w="1304" w:type="dxa"/>
            <w:noWrap/>
            <w:vAlign w:val="center"/>
            <w:hideMark/>
          </w:tcPr>
          <w:p w14:paraId="09FC2946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23.9076</w:t>
            </w:r>
          </w:p>
        </w:tc>
        <w:tc>
          <w:tcPr>
            <w:tcW w:w="1304" w:type="dxa"/>
            <w:noWrap/>
            <w:vAlign w:val="center"/>
            <w:hideMark/>
          </w:tcPr>
          <w:p w14:paraId="29C819C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22.9524</w:t>
            </w:r>
          </w:p>
        </w:tc>
        <w:tc>
          <w:tcPr>
            <w:tcW w:w="1304" w:type="dxa"/>
            <w:noWrap/>
            <w:vAlign w:val="center"/>
            <w:hideMark/>
          </w:tcPr>
          <w:p w14:paraId="7C92B03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11.075</w:t>
            </w:r>
          </w:p>
        </w:tc>
        <w:tc>
          <w:tcPr>
            <w:tcW w:w="1304" w:type="dxa"/>
            <w:noWrap/>
            <w:vAlign w:val="center"/>
            <w:hideMark/>
          </w:tcPr>
          <w:p w14:paraId="227F8A59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21.409</w:t>
            </w:r>
          </w:p>
        </w:tc>
      </w:tr>
      <w:tr w:rsidR="00A03719" w:rsidRPr="00C22FFA" w14:paraId="0259000D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072D282B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I can share my thoughts and goals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A6A9DCF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1</w:t>
            </w:r>
          </w:p>
        </w:tc>
        <w:tc>
          <w:tcPr>
            <w:tcW w:w="1304" w:type="dxa"/>
            <w:noWrap/>
            <w:vAlign w:val="center"/>
            <w:hideMark/>
          </w:tcPr>
          <w:p w14:paraId="17350424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3762</w:t>
            </w:r>
          </w:p>
        </w:tc>
        <w:tc>
          <w:tcPr>
            <w:tcW w:w="1304" w:type="dxa"/>
            <w:noWrap/>
            <w:vAlign w:val="center"/>
            <w:hideMark/>
          </w:tcPr>
          <w:p w14:paraId="67EC88C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3613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78493BB9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554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2C850FD6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425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07BD405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603*</w:t>
            </w:r>
          </w:p>
        </w:tc>
      </w:tr>
      <w:tr w:rsidR="00A03719" w:rsidRPr="00C22FFA" w14:paraId="4EA887A4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2B63B509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Taking action to continue the medication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2B24EA99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899</w:t>
            </w:r>
          </w:p>
        </w:tc>
        <w:tc>
          <w:tcPr>
            <w:tcW w:w="1304" w:type="dxa"/>
            <w:noWrap/>
            <w:vAlign w:val="center"/>
            <w:hideMark/>
          </w:tcPr>
          <w:p w14:paraId="4248AF4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356</w:t>
            </w:r>
          </w:p>
        </w:tc>
        <w:tc>
          <w:tcPr>
            <w:tcW w:w="1304" w:type="dxa"/>
            <w:noWrap/>
            <w:vAlign w:val="center"/>
            <w:hideMark/>
          </w:tcPr>
          <w:p w14:paraId="7978D30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507</w:t>
            </w:r>
          </w:p>
        </w:tc>
        <w:tc>
          <w:tcPr>
            <w:tcW w:w="1304" w:type="dxa"/>
            <w:noWrap/>
            <w:vAlign w:val="center"/>
            <w:hideMark/>
          </w:tcPr>
          <w:p w14:paraId="2B4512D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238</w:t>
            </w:r>
          </w:p>
        </w:tc>
        <w:tc>
          <w:tcPr>
            <w:tcW w:w="1304" w:type="dxa"/>
            <w:noWrap/>
            <w:vAlign w:val="center"/>
            <w:hideMark/>
          </w:tcPr>
          <w:p w14:paraId="13F033F2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118</w:t>
            </w:r>
          </w:p>
        </w:tc>
        <w:tc>
          <w:tcPr>
            <w:tcW w:w="1304" w:type="dxa"/>
            <w:noWrap/>
            <w:vAlign w:val="center"/>
            <w:hideMark/>
          </w:tcPr>
          <w:p w14:paraId="0105981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201</w:t>
            </w:r>
          </w:p>
        </w:tc>
      </w:tr>
      <w:tr w:rsidR="00A03719" w:rsidRPr="00C22FFA" w14:paraId="12FD2185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32687DE4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Tablets/Capsules (Dosage forms used)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DB2549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2955</w:t>
            </w:r>
          </w:p>
        </w:tc>
        <w:tc>
          <w:tcPr>
            <w:tcW w:w="1304" w:type="dxa"/>
            <w:noWrap/>
            <w:vAlign w:val="center"/>
            <w:hideMark/>
          </w:tcPr>
          <w:p w14:paraId="6D63161D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5376</w:t>
            </w:r>
          </w:p>
        </w:tc>
        <w:tc>
          <w:tcPr>
            <w:tcW w:w="1304" w:type="dxa"/>
            <w:noWrap/>
            <w:vAlign w:val="center"/>
            <w:hideMark/>
          </w:tcPr>
          <w:p w14:paraId="0D5455D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6587</w:t>
            </w:r>
          </w:p>
        </w:tc>
        <w:tc>
          <w:tcPr>
            <w:tcW w:w="1304" w:type="dxa"/>
            <w:noWrap/>
            <w:vAlign w:val="center"/>
            <w:hideMark/>
          </w:tcPr>
          <w:p w14:paraId="776DE3F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7884</w:t>
            </w:r>
          </w:p>
        </w:tc>
        <w:tc>
          <w:tcPr>
            <w:tcW w:w="1304" w:type="dxa"/>
            <w:noWrap/>
            <w:vAlign w:val="center"/>
            <w:hideMark/>
          </w:tcPr>
          <w:p w14:paraId="4DCF197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1D103CE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</w:tr>
      <w:tr w:rsidR="00A03719" w:rsidRPr="00C22FFA" w14:paraId="1F19E34A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3FB9641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Eye drops (Dosage forms used)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35BFF229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621</w:t>
            </w:r>
          </w:p>
        </w:tc>
        <w:tc>
          <w:tcPr>
            <w:tcW w:w="1304" w:type="dxa"/>
            <w:noWrap/>
            <w:vAlign w:val="center"/>
            <w:hideMark/>
          </w:tcPr>
          <w:p w14:paraId="1FB9F1B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967</w:t>
            </w:r>
          </w:p>
        </w:tc>
        <w:tc>
          <w:tcPr>
            <w:tcW w:w="1304" w:type="dxa"/>
            <w:noWrap/>
            <w:vAlign w:val="center"/>
            <w:hideMark/>
          </w:tcPr>
          <w:p w14:paraId="3B7B367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987</w:t>
            </w:r>
          </w:p>
        </w:tc>
        <w:tc>
          <w:tcPr>
            <w:tcW w:w="1304" w:type="dxa"/>
            <w:noWrap/>
            <w:vAlign w:val="center"/>
            <w:hideMark/>
          </w:tcPr>
          <w:p w14:paraId="00E4B75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2757</w:t>
            </w:r>
          </w:p>
        </w:tc>
        <w:tc>
          <w:tcPr>
            <w:tcW w:w="1304" w:type="dxa"/>
            <w:noWrap/>
            <w:vAlign w:val="center"/>
            <w:hideMark/>
          </w:tcPr>
          <w:p w14:paraId="615B3F9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24</w:t>
            </w:r>
          </w:p>
        </w:tc>
        <w:tc>
          <w:tcPr>
            <w:tcW w:w="1304" w:type="dxa"/>
            <w:noWrap/>
            <w:vAlign w:val="center"/>
            <w:hideMark/>
          </w:tcPr>
          <w:p w14:paraId="04A3E87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721</w:t>
            </w:r>
          </w:p>
        </w:tc>
      </w:tr>
      <w:tr w:rsidR="00A03719" w:rsidRPr="00C22FFA" w14:paraId="594B5C1E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3F31615A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Others (Dosage forms used)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470A0DF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5981</w:t>
            </w:r>
          </w:p>
        </w:tc>
        <w:tc>
          <w:tcPr>
            <w:tcW w:w="1304" w:type="dxa"/>
            <w:noWrap/>
            <w:vAlign w:val="center"/>
            <w:hideMark/>
          </w:tcPr>
          <w:p w14:paraId="4FD8696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7287</w:t>
            </w:r>
          </w:p>
        </w:tc>
        <w:tc>
          <w:tcPr>
            <w:tcW w:w="1304" w:type="dxa"/>
            <w:noWrap/>
            <w:vAlign w:val="center"/>
            <w:hideMark/>
          </w:tcPr>
          <w:p w14:paraId="3C5128F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8651</w:t>
            </w:r>
          </w:p>
        </w:tc>
        <w:tc>
          <w:tcPr>
            <w:tcW w:w="1304" w:type="dxa"/>
            <w:noWrap/>
            <w:vAlign w:val="center"/>
            <w:hideMark/>
          </w:tcPr>
          <w:p w14:paraId="109DE95F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3198</w:t>
            </w:r>
          </w:p>
        </w:tc>
        <w:tc>
          <w:tcPr>
            <w:tcW w:w="1304" w:type="dxa"/>
            <w:noWrap/>
            <w:vAlign w:val="center"/>
            <w:hideMark/>
          </w:tcPr>
          <w:p w14:paraId="150EA03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428</w:t>
            </w:r>
          </w:p>
        </w:tc>
        <w:tc>
          <w:tcPr>
            <w:tcW w:w="1304" w:type="dxa"/>
            <w:noWrap/>
            <w:vAlign w:val="center"/>
            <w:hideMark/>
          </w:tcPr>
          <w:p w14:paraId="6D25AC2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1.1985</w:t>
            </w:r>
          </w:p>
        </w:tc>
      </w:tr>
      <w:tr w:rsidR="00A03719" w:rsidRPr="00C22FFA" w14:paraId="6B686186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3B19CB08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Not taking medication in the morning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78ECD7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2066</w:t>
            </w:r>
          </w:p>
        </w:tc>
        <w:tc>
          <w:tcPr>
            <w:tcW w:w="1304" w:type="dxa"/>
            <w:noWrap/>
            <w:vAlign w:val="center"/>
            <w:hideMark/>
          </w:tcPr>
          <w:p w14:paraId="6C6D4D1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2619</w:t>
            </w:r>
          </w:p>
        </w:tc>
        <w:tc>
          <w:tcPr>
            <w:tcW w:w="1304" w:type="dxa"/>
            <w:noWrap/>
            <w:vAlign w:val="center"/>
            <w:hideMark/>
          </w:tcPr>
          <w:p w14:paraId="38330C5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2429</w:t>
            </w:r>
          </w:p>
        </w:tc>
        <w:tc>
          <w:tcPr>
            <w:tcW w:w="1304" w:type="dxa"/>
            <w:noWrap/>
            <w:vAlign w:val="center"/>
            <w:hideMark/>
          </w:tcPr>
          <w:p w14:paraId="196CA2FF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0816</w:t>
            </w:r>
          </w:p>
        </w:tc>
        <w:tc>
          <w:tcPr>
            <w:tcW w:w="1304" w:type="dxa"/>
            <w:noWrap/>
            <w:vAlign w:val="center"/>
            <w:hideMark/>
          </w:tcPr>
          <w:p w14:paraId="77B5D81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0934</w:t>
            </w:r>
          </w:p>
        </w:tc>
        <w:tc>
          <w:tcPr>
            <w:tcW w:w="1304" w:type="dxa"/>
            <w:noWrap/>
            <w:vAlign w:val="center"/>
            <w:hideMark/>
          </w:tcPr>
          <w:p w14:paraId="1630DBA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313</w:t>
            </w:r>
          </w:p>
        </w:tc>
      </w:tr>
      <w:tr w:rsidR="00A03719" w:rsidRPr="00C22FFA" w14:paraId="267AFC2C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E723E2E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Not using evening/nighttime medication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1FC81EC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3824</w:t>
            </w:r>
          </w:p>
        </w:tc>
        <w:tc>
          <w:tcPr>
            <w:tcW w:w="1304" w:type="dxa"/>
            <w:noWrap/>
            <w:vAlign w:val="center"/>
            <w:hideMark/>
          </w:tcPr>
          <w:p w14:paraId="5B51E81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451</w:t>
            </w:r>
          </w:p>
        </w:tc>
        <w:tc>
          <w:tcPr>
            <w:tcW w:w="1304" w:type="dxa"/>
            <w:noWrap/>
            <w:vAlign w:val="center"/>
            <w:hideMark/>
          </w:tcPr>
          <w:p w14:paraId="7040FFAF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42</w:t>
            </w:r>
          </w:p>
        </w:tc>
        <w:tc>
          <w:tcPr>
            <w:tcW w:w="1304" w:type="dxa"/>
            <w:noWrap/>
            <w:vAlign w:val="center"/>
            <w:hideMark/>
          </w:tcPr>
          <w:p w14:paraId="089DD42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236</w:t>
            </w:r>
          </w:p>
        </w:tc>
        <w:tc>
          <w:tcPr>
            <w:tcW w:w="1304" w:type="dxa"/>
            <w:noWrap/>
            <w:vAlign w:val="center"/>
            <w:hideMark/>
          </w:tcPr>
          <w:p w14:paraId="29E0FED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097</w:t>
            </w:r>
          </w:p>
        </w:tc>
        <w:tc>
          <w:tcPr>
            <w:tcW w:w="1304" w:type="dxa"/>
            <w:noWrap/>
            <w:vAlign w:val="center"/>
            <w:hideMark/>
          </w:tcPr>
          <w:p w14:paraId="379D3EB2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292</w:t>
            </w:r>
          </w:p>
        </w:tc>
      </w:tr>
      <w:tr w:rsidR="00A03719" w:rsidRPr="00C22FFA" w14:paraId="2CBAA980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5728DEBA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Anxious about taking medications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55F56EF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081</w:t>
            </w:r>
          </w:p>
        </w:tc>
        <w:tc>
          <w:tcPr>
            <w:tcW w:w="1304" w:type="dxa"/>
            <w:noWrap/>
            <w:vAlign w:val="center"/>
            <w:hideMark/>
          </w:tcPr>
          <w:p w14:paraId="43AFF5E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067</w:t>
            </w:r>
          </w:p>
        </w:tc>
        <w:tc>
          <w:tcPr>
            <w:tcW w:w="1304" w:type="dxa"/>
            <w:noWrap/>
            <w:vAlign w:val="center"/>
            <w:hideMark/>
          </w:tcPr>
          <w:p w14:paraId="507A049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0686</w:t>
            </w:r>
          </w:p>
        </w:tc>
        <w:tc>
          <w:tcPr>
            <w:tcW w:w="1304" w:type="dxa"/>
            <w:noWrap/>
            <w:vAlign w:val="center"/>
            <w:hideMark/>
          </w:tcPr>
          <w:p w14:paraId="740E4AD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0847</w:t>
            </w:r>
          </w:p>
        </w:tc>
        <w:tc>
          <w:tcPr>
            <w:tcW w:w="1304" w:type="dxa"/>
            <w:noWrap/>
            <w:vAlign w:val="center"/>
            <w:hideMark/>
          </w:tcPr>
          <w:p w14:paraId="63596F2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0873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790AC1D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2246*</w:t>
            </w:r>
          </w:p>
        </w:tc>
      </w:tr>
      <w:tr w:rsidR="00A03719" w:rsidRPr="00C22FFA" w14:paraId="375BDE46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0055212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I would like to have my medication reduced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shd w:val="clear" w:color="auto" w:fill="FFC000"/>
            <w:noWrap/>
            <w:vAlign w:val="center"/>
            <w:hideMark/>
          </w:tcPr>
          <w:p w14:paraId="372A235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898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669B10F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206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65E74C7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4105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756E596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3106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2568F09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2983*</w:t>
            </w:r>
          </w:p>
        </w:tc>
        <w:tc>
          <w:tcPr>
            <w:tcW w:w="1304" w:type="dxa"/>
            <w:noWrap/>
            <w:vAlign w:val="center"/>
            <w:hideMark/>
          </w:tcPr>
          <w:p w14:paraId="45E32DA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</w:tr>
      <w:tr w:rsidR="00A03719" w:rsidRPr="00C22FFA" w14:paraId="778C890A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5A6B0582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Taking medication is part of my lifestyle, like eating or brushing my teeth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56BF4383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03</w:t>
            </w:r>
          </w:p>
        </w:tc>
        <w:tc>
          <w:tcPr>
            <w:tcW w:w="1304" w:type="dxa"/>
            <w:noWrap/>
            <w:vAlign w:val="center"/>
            <w:hideMark/>
          </w:tcPr>
          <w:p w14:paraId="028DD90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968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16CB8C4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3058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19D061A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985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6A3DF09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897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6543DD4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5075*</w:t>
            </w:r>
          </w:p>
        </w:tc>
      </w:tr>
      <w:tr w:rsidR="00A03719" w:rsidRPr="00C22FFA" w14:paraId="5734827E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57230D4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I take the same number and frequency of medicines every day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8C819F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099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5F98261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262*</w:t>
            </w:r>
          </w:p>
        </w:tc>
        <w:tc>
          <w:tcPr>
            <w:tcW w:w="1304" w:type="dxa"/>
            <w:noWrap/>
            <w:vAlign w:val="center"/>
            <w:hideMark/>
          </w:tcPr>
          <w:p w14:paraId="6AFA1DA4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184FFBE4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4F7F0F1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587337E7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</w:tr>
      <w:tr w:rsidR="00A03719" w:rsidRPr="00C22FFA" w14:paraId="66812220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47EF2FE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Using the drug at about the same time each day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shd w:val="clear" w:color="auto" w:fill="FFC000"/>
            <w:noWrap/>
            <w:vAlign w:val="center"/>
            <w:hideMark/>
          </w:tcPr>
          <w:p w14:paraId="653CBE3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5594*</w:t>
            </w:r>
          </w:p>
        </w:tc>
        <w:tc>
          <w:tcPr>
            <w:tcW w:w="1304" w:type="dxa"/>
            <w:noWrap/>
            <w:vAlign w:val="center"/>
            <w:hideMark/>
          </w:tcPr>
          <w:p w14:paraId="665AD3F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4582B892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42EF8CF5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7AFF7DA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36834F2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</w:tr>
      <w:tr w:rsidR="00A03719" w:rsidRPr="00C22FFA" w14:paraId="7AF2E71D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030708FC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Taking meals at about the same time each day.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shd w:val="clear" w:color="auto" w:fill="FFC000"/>
            <w:noWrap/>
            <w:vAlign w:val="center"/>
            <w:hideMark/>
          </w:tcPr>
          <w:p w14:paraId="3FF0597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4434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02A5846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7083*</w:t>
            </w:r>
          </w:p>
        </w:tc>
        <w:tc>
          <w:tcPr>
            <w:tcW w:w="1304" w:type="dxa"/>
            <w:shd w:val="clear" w:color="auto" w:fill="FFC000"/>
            <w:noWrap/>
            <w:vAlign w:val="center"/>
            <w:hideMark/>
          </w:tcPr>
          <w:p w14:paraId="22D611A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7481*</w:t>
            </w:r>
          </w:p>
        </w:tc>
        <w:tc>
          <w:tcPr>
            <w:tcW w:w="1304" w:type="dxa"/>
            <w:noWrap/>
            <w:vAlign w:val="center"/>
            <w:hideMark/>
          </w:tcPr>
          <w:p w14:paraId="09711004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51801EB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  <w:tc>
          <w:tcPr>
            <w:tcW w:w="1304" w:type="dxa"/>
            <w:noWrap/>
            <w:vAlign w:val="center"/>
            <w:hideMark/>
          </w:tcPr>
          <w:p w14:paraId="3B27A50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</w:p>
        </w:tc>
      </w:tr>
      <w:tr w:rsidR="00A03719" w:rsidRPr="00C22FFA" w14:paraId="61C56AC0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5399411D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number of drugs prescribed (morning)</w:t>
            </w:r>
          </w:p>
        </w:tc>
        <w:tc>
          <w:tcPr>
            <w:tcW w:w="130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3963DFD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713</w:t>
            </w:r>
          </w:p>
        </w:tc>
        <w:tc>
          <w:tcPr>
            <w:tcW w:w="1304" w:type="dxa"/>
            <w:noWrap/>
            <w:vAlign w:val="center"/>
            <w:hideMark/>
          </w:tcPr>
          <w:p w14:paraId="478FCB18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729</w:t>
            </w:r>
          </w:p>
        </w:tc>
        <w:tc>
          <w:tcPr>
            <w:tcW w:w="1304" w:type="dxa"/>
            <w:noWrap/>
            <w:vAlign w:val="center"/>
            <w:hideMark/>
          </w:tcPr>
          <w:p w14:paraId="726F3F31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75</w:t>
            </w:r>
          </w:p>
        </w:tc>
        <w:tc>
          <w:tcPr>
            <w:tcW w:w="1304" w:type="dxa"/>
            <w:noWrap/>
            <w:vAlign w:val="center"/>
            <w:hideMark/>
          </w:tcPr>
          <w:p w14:paraId="30D83516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375</w:t>
            </w:r>
          </w:p>
        </w:tc>
        <w:tc>
          <w:tcPr>
            <w:tcW w:w="1304" w:type="dxa"/>
            <w:noWrap/>
            <w:vAlign w:val="center"/>
            <w:hideMark/>
          </w:tcPr>
          <w:p w14:paraId="7179514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61</w:t>
            </w:r>
          </w:p>
        </w:tc>
        <w:tc>
          <w:tcPr>
            <w:tcW w:w="1304" w:type="dxa"/>
            <w:noWrap/>
            <w:vAlign w:val="center"/>
            <w:hideMark/>
          </w:tcPr>
          <w:p w14:paraId="562EF04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0.129</w:t>
            </w:r>
          </w:p>
        </w:tc>
      </w:tr>
      <w:tr w:rsidR="00A03719" w:rsidRPr="00C22FFA" w14:paraId="54DE93EF" w14:textId="77777777" w:rsidTr="0042153A">
        <w:trPr>
          <w:trHeight w:val="400"/>
        </w:trPr>
        <w:tc>
          <w:tcPr>
            <w:tcW w:w="5967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6D9D2B1A" w14:textId="77777777" w:rsidR="00A03719" w:rsidRPr="00C22FFA" w:rsidRDefault="00A03719" w:rsidP="0042153A">
            <w:pPr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number of drugs prescribed (Before bedtime)</w:t>
            </w:r>
          </w:p>
        </w:tc>
        <w:tc>
          <w:tcPr>
            <w:tcW w:w="130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18B7F1A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264</w:t>
            </w:r>
          </w:p>
        </w:tc>
        <w:tc>
          <w:tcPr>
            <w:tcW w:w="13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1F97EFA0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045</w:t>
            </w:r>
          </w:p>
        </w:tc>
        <w:tc>
          <w:tcPr>
            <w:tcW w:w="13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22D0852C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004</w:t>
            </w:r>
          </w:p>
        </w:tc>
        <w:tc>
          <w:tcPr>
            <w:tcW w:w="13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3491BDBB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305</w:t>
            </w:r>
          </w:p>
        </w:tc>
        <w:tc>
          <w:tcPr>
            <w:tcW w:w="13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5628731E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461</w:t>
            </w:r>
          </w:p>
        </w:tc>
        <w:tc>
          <w:tcPr>
            <w:tcW w:w="130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68D52AF9" w14:textId="77777777" w:rsidR="00A03719" w:rsidRPr="00C22FFA" w:rsidRDefault="00A03719" w:rsidP="0042153A">
            <w:pPr>
              <w:jc w:val="center"/>
              <w:rPr>
                <w:rFonts w:eastAsiaTheme="majorHAnsi" w:cstheme="minorHAnsi"/>
                <w:sz w:val="21"/>
                <w:szCs w:val="21"/>
              </w:rPr>
            </w:pPr>
            <w:r w:rsidRPr="00C22FFA">
              <w:rPr>
                <w:rFonts w:eastAsiaTheme="majorHAnsi" w:cstheme="minorHAnsi"/>
                <w:sz w:val="21"/>
                <w:szCs w:val="21"/>
              </w:rPr>
              <w:t>-0.162</w:t>
            </w:r>
          </w:p>
        </w:tc>
      </w:tr>
    </w:tbl>
    <w:p w14:paraId="79DE0CDD" w14:textId="77777777" w:rsidR="00A03719" w:rsidRDefault="00A03719" w:rsidP="00A03719">
      <w:pPr>
        <w:rPr>
          <w:rFonts w:cstheme="minorHAnsi"/>
          <w:szCs w:val="21"/>
        </w:rPr>
      </w:pPr>
      <w:r w:rsidRPr="00C22FFA">
        <w:rPr>
          <w:rFonts w:cstheme="minorHAnsi"/>
          <w:szCs w:val="21"/>
          <w:shd w:val="clear" w:color="auto" w:fill="FFC000"/>
        </w:rPr>
        <w:t>*: p&lt;0.05 (highlighted)</w:t>
      </w:r>
      <w:r w:rsidRPr="00C22FFA">
        <w:rPr>
          <w:rFonts w:cstheme="minorHAnsi"/>
          <w:szCs w:val="21"/>
        </w:rPr>
        <w:br w:type="page"/>
      </w:r>
    </w:p>
    <w:p w14:paraId="1ACA743F" w14:textId="7B07EA80" w:rsidR="00C647D2" w:rsidRPr="00C22FFA" w:rsidRDefault="00C647D2" w:rsidP="00C647D2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</w:t>
      </w:r>
      <w:r>
        <w:rPr>
          <w:rFonts w:cstheme="minorHAnsi"/>
          <w:szCs w:val="21"/>
        </w:rPr>
        <w:t>2</w:t>
      </w:r>
      <w:r w:rsidRPr="00C22FFA">
        <w:rPr>
          <w:rFonts w:cstheme="minorHAnsi"/>
          <w:szCs w:val="21"/>
        </w:rPr>
        <w:t xml:space="preserve"> Coefficient values in the process of constructing a logistic regression model. (Variables from filter method model)</w:t>
      </w:r>
    </w:p>
    <w:tbl>
      <w:tblPr>
        <w:tblW w:w="14970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C647D2" w:rsidRPr="00C22FFA" w14:paraId="493A45AE" w14:textId="77777777" w:rsidTr="005B35B8">
        <w:trPr>
          <w:trHeight w:val="56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5519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937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584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8FE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D25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AD3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5A9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1D4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54F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D92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A14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1C0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372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2</w:t>
            </w:r>
          </w:p>
        </w:tc>
      </w:tr>
      <w:tr w:rsidR="00C647D2" w:rsidRPr="00C22FFA" w14:paraId="382371A5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09BD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ype1 diabetes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FD2763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6655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80E250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7078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21AF397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731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5A3D2FE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7713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62787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40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B37F9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40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33678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4059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40186B0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4533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3CDFCF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5099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106DCC3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5051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40674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3094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44C7981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1.4309*</w:t>
            </w:r>
          </w:p>
        </w:tc>
      </w:tr>
      <w:tr w:rsidR="00C647D2" w:rsidRPr="00C22FFA" w14:paraId="4DBFE016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8A01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Hypertension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11A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5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703B32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FC61D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2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4349C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733A9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7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9C0CD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7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A4BD3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66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FABFA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35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97C5E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8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8F42F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34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08219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4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FCA7D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452</w:t>
            </w:r>
          </w:p>
        </w:tc>
      </w:tr>
      <w:tr w:rsidR="00C647D2" w:rsidRPr="00C22FFA" w14:paraId="3F874674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84EE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proofErr w:type="spellStart"/>
            <w:r w:rsidRPr="00C22FFA">
              <w:rPr>
                <w:rFonts w:eastAsia="Yu Gothic" w:cstheme="minorHAnsi"/>
                <w:color w:val="000000"/>
                <w:szCs w:val="21"/>
              </w:rPr>
              <w:t>Asthma</w:t>
            </w:r>
            <w:r w:rsidRPr="00C22FFA">
              <w:rPr>
                <w:rFonts w:eastAsia="Yu Gothic" w:cstheme="minorHAnsi"/>
                <w:color w:val="000000"/>
                <w:szCs w:val="21"/>
              </w:rPr>
              <w:t>・</w:t>
            </w:r>
            <w:r w:rsidRPr="00C22FFA">
              <w:rPr>
                <w:rFonts w:eastAsia="Yu Gothic" w:cstheme="minorHAnsi"/>
                <w:color w:val="000000"/>
                <w:szCs w:val="21"/>
              </w:rPr>
              <w:t>COPD</w:t>
            </w:r>
            <w:proofErr w:type="spellEnd"/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8F9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CDEB6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5.72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CD7E5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1.6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742C2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7.91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CF245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7.639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B1283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1.3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5FC7C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668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80E1C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8.04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F638FF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9.555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997322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9.222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6ADA5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8.248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46A72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1.8669</w:t>
            </w:r>
          </w:p>
        </w:tc>
      </w:tr>
      <w:tr w:rsidR="00C647D2" w:rsidRPr="00C22FFA" w14:paraId="68425441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AE53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can share my thoughts and goals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8C5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8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674F9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5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65D15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2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F1CBCE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06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8738D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3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9C6AE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3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BE98E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878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63FCC67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077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73566FF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954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56121B1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903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FA527D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305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4DF5C2E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656*</w:t>
            </w:r>
          </w:p>
        </w:tc>
      </w:tr>
      <w:tr w:rsidR="00C647D2" w:rsidRPr="00C22FFA" w14:paraId="1B100915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40FE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Eating three meals every day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220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82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A6FA2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516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D85A7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49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12E05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517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4355F6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E996DD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22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17F49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90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0F787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2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8D097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99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B1798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32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8FA1E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27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42284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967</w:t>
            </w:r>
          </w:p>
        </w:tc>
      </w:tr>
      <w:tr w:rsidR="00C647D2" w:rsidRPr="00C22FFA" w14:paraId="1813B9A3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2393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Sometimes don't eat breakfas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9A0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4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20511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66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D3C8E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33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D029A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8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DBBC2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3CEB42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E24A0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0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3E02A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33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CF85E9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28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F50A65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5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0AEE6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6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692DE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977</w:t>
            </w:r>
          </w:p>
        </w:tc>
      </w:tr>
      <w:tr w:rsidR="00C647D2" w:rsidRPr="00C22FFA" w14:paraId="668B4611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6235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blets/Capsules (Dosage forms used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5A6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88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790DE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67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167E6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687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FD07F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7985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5269B6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8566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35251CC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8586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CEE8D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748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C88B4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72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93FB9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27666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90977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0FC1D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C647D2" w:rsidRPr="00C22FFA" w14:paraId="02C94466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DD89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nhaler (Dosage forms used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7EB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628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8F802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61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E33496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575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94D9D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51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755DD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06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9D504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0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1C96F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6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FD87B5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32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008AE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4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DC9E2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93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ABEB7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4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76633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358</w:t>
            </w:r>
          </w:p>
        </w:tc>
      </w:tr>
      <w:tr w:rsidR="00C647D2" w:rsidRPr="00C22FFA" w14:paraId="79B3628D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A37D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ot taking medication in the morning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F99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3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E8AD9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11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59036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1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E4561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C6A73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6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0A999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6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B2284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94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C124A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7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A91A1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45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5A363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77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3DE209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940C9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264</w:t>
            </w:r>
          </w:p>
        </w:tc>
      </w:tr>
      <w:tr w:rsidR="00C647D2" w:rsidRPr="00C22FFA" w14:paraId="36E91C9C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C4DD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dicines after breakfast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460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6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5D2C9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2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85D00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8AE84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8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FD9AB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36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2493A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36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404FB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1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3F239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8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44D2F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9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5EEEC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1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FC25D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36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4443C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274</w:t>
            </w:r>
          </w:p>
        </w:tc>
      </w:tr>
      <w:tr w:rsidR="00C647D2" w:rsidRPr="00C22FFA" w14:paraId="0B043933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550E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o evening/nighttime medication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BF6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05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8D603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4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B094E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56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4DAFA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5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59369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8FD33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08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A78E3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27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07EA0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43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AB3AF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3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02A0D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0E193B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1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8ED19D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3138</w:t>
            </w:r>
          </w:p>
        </w:tc>
      </w:tr>
      <w:tr w:rsidR="00C647D2" w:rsidRPr="00C22FFA" w14:paraId="0E0D4817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1DF0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Age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53C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0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4BFAF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1E7127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0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BB74E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80CBC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A16C04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9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DA363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1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5D883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40337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0476E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52B88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7D5AB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C647D2" w:rsidRPr="00C22FFA" w14:paraId="6F4C1CD4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63A3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Duration of using drug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306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48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E8484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7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2A53C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7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DC5CF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5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0E77CF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B21EF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5BDB8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00A6A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051BF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10EDCC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377B8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8BCD3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C647D2" w:rsidRPr="00C22FFA" w14:paraId="0BE05D8A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E228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'm convinced of the necessity of medicine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FD0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4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77125D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23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C4B8F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7F7AC4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97DDA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1F37A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A7797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FEB4B4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B3D17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77809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8C3FA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73932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C647D2" w:rsidRPr="00C22FFA" w14:paraId="1766ADFC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36F9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think I can't stay healthy without medication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BF0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5EA6D5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3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70A21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07ABF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7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5C16F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40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EACAF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4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79448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6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464D2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50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E0BA44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6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AAAF2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84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20D75A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68753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2FE36078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5A96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think I want to go off my meds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159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BF222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4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88EA85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08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DBAC9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1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D7A4C5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2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D08E9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25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FBD60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13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4FB9B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26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9396A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32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806D52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7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2C7FF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3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35895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05BF4CF1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B176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lastRenderedPageBreak/>
              <w:t>Anxious about taking medication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DBD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30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B4B07D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9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77E40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8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A7380C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91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1F96B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8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E627E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08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95839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1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E5F3F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9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CC7EA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84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C24A50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083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74DC439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066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4119618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71*</w:t>
            </w:r>
          </w:p>
        </w:tc>
      </w:tr>
      <w:tr w:rsidR="00C647D2" w:rsidRPr="00C22FFA" w14:paraId="3C533A77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6550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would like to have my medication reduced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BF6648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546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267BB7A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818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73408FD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778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EDB7B6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727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151A1D2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008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25DC0E06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3005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612B4E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86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16B2C8A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792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63C8742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2613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1BD81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33D32A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CE3EF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5C86B484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B6CD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dication is part of my lifestyle, like eating and brushing my teeth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D2E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44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DBC2F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210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D4252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968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0FA2EAD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2985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78181C7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721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5009ADD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728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E5F076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AC667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E2DD5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51EF6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592C7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0C7F9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6B9F586F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19CD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e the same number and frequency of medicines every d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8BE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342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520D691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267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8496B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25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49655F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66C2DF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F2BF25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3FBA68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305D1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270F3B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24330B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B19A6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7D2FC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31437F58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846C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Using the drug at about the same time each day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3B504D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471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88861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8E4C6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0169A2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23EE8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382ABA1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FEF94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AD348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5C56AA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984375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60B65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E403BD0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1C754DEC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1249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als at about the same time each day.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10BF40A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5143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1420211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7484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2FA2EBD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7436*</w:t>
            </w:r>
          </w:p>
        </w:tc>
        <w:tc>
          <w:tcPr>
            <w:tcW w:w="964" w:type="dxa"/>
            <w:shd w:val="clear" w:color="auto" w:fill="FFC000"/>
            <w:noWrap/>
            <w:vAlign w:val="center"/>
            <w:hideMark/>
          </w:tcPr>
          <w:p w14:paraId="183F5C1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7887*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1BBEFC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1E9E1C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4879C9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18FD62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6185D8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C8F46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B5631D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4C31E7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</w:tr>
      <w:tr w:rsidR="00C647D2" w:rsidRPr="00C22FFA" w14:paraId="037DBB9B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062A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umber of drugs prescribed (morning)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5247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06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29192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13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EB7B3B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17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87607C9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121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158C8E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61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BDD19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61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1E7BE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2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185066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8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754101C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86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EFAE8D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5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C2C61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78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3709B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0.0896</w:t>
            </w:r>
          </w:p>
        </w:tc>
      </w:tr>
      <w:tr w:rsidR="00C647D2" w:rsidRPr="00C22FFA" w14:paraId="64F8DED6" w14:textId="77777777" w:rsidTr="005B35B8">
        <w:trPr>
          <w:trHeight w:val="567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ED46" w14:textId="77777777" w:rsidR="00C647D2" w:rsidRPr="00C22FFA" w:rsidRDefault="00C647D2" w:rsidP="005B35B8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umber of drugs prescribed (evening/nighttime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403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6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4BA3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3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8022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3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82F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3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769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0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E9BB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55DD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17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028F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41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0AC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56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6488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72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B95A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34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ACF4" w14:textId="77777777" w:rsidR="00C647D2" w:rsidRPr="00C22FFA" w:rsidRDefault="00C647D2" w:rsidP="005B35B8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-0.1432</w:t>
            </w:r>
          </w:p>
        </w:tc>
      </w:tr>
    </w:tbl>
    <w:p w14:paraId="3A899B8C" w14:textId="77777777" w:rsidR="00C647D2" w:rsidRPr="00C22FFA" w:rsidRDefault="00C647D2" w:rsidP="00C647D2">
      <w:pPr>
        <w:rPr>
          <w:rFonts w:cstheme="minorHAnsi"/>
          <w:szCs w:val="21"/>
          <w:shd w:val="clear" w:color="auto" w:fill="FFC000"/>
        </w:rPr>
      </w:pPr>
      <w:r w:rsidRPr="00C22FFA">
        <w:rPr>
          <w:rFonts w:cstheme="minorHAnsi"/>
          <w:szCs w:val="21"/>
          <w:shd w:val="clear" w:color="auto" w:fill="FFC000"/>
        </w:rPr>
        <w:t>*: p&lt;0.05 (highlighted)</w:t>
      </w:r>
    </w:p>
    <w:p w14:paraId="4C21219A" w14:textId="77777777" w:rsidR="00C647D2" w:rsidRPr="00C22FFA" w:rsidRDefault="00C647D2" w:rsidP="00C647D2">
      <w:pPr>
        <w:rPr>
          <w:rFonts w:cstheme="minorHAnsi"/>
          <w:szCs w:val="21"/>
        </w:rPr>
      </w:pPr>
      <w:r w:rsidRPr="00C22FFA">
        <w:rPr>
          <w:rFonts w:cstheme="minorHAnsi"/>
          <w:szCs w:val="21"/>
        </w:rPr>
        <w:br w:type="page"/>
      </w:r>
    </w:p>
    <w:p w14:paraId="56A080B5" w14:textId="250E267B" w:rsidR="00A03719" w:rsidRPr="00C22FFA" w:rsidRDefault="004D425E" w:rsidP="00A03719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</w:t>
      </w:r>
      <w:r w:rsidR="00C647D2">
        <w:rPr>
          <w:rFonts w:cstheme="minorHAnsi"/>
          <w:szCs w:val="21"/>
        </w:rPr>
        <w:t>3</w:t>
      </w:r>
      <w:r w:rsidR="00A03719" w:rsidRPr="00C22FFA">
        <w:rPr>
          <w:rFonts w:cstheme="minorHAnsi"/>
          <w:szCs w:val="21"/>
        </w:rPr>
        <w:t xml:space="preserve"> VIF values in the process of constructing a logistic regression model. (Variables from regularization model)</w:t>
      </w:r>
    </w:p>
    <w:tbl>
      <w:tblPr>
        <w:tblW w:w="138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66"/>
        <w:gridCol w:w="1304"/>
        <w:gridCol w:w="1304"/>
        <w:gridCol w:w="1304"/>
        <w:gridCol w:w="1304"/>
        <w:gridCol w:w="1304"/>
        <w:gridCol w:w="1304"/>
      </w:tblGrid>
      <w:tr w:rsidR="00A03719" w:rsidRPr="00C22FFA" w14:paraId="0509DFD9" w14:textId="77777777" w:rsidTr="0042153A">
        <w:trPr>
          <w:trHeight w:val="400"/>
        </w:trPr>
        <w:tc>
          <w:tcPr>
            <w:tcW w:w="60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76747F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 xml:space="preserve">　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96016A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531CA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7F0DC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4086B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C7C611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A55DB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</w:t>
            </w:r>
          </w:p>
        </w:tc>
      </w:tr>
      <w:tr w:rsidR="00A03719" w:rsidRPr="00C22FFA" w14:paraId="5912BE5A" w14:textId="77777777" w:rsidTr="0042153A">
        <w:trPr>
          <w:trHeight w:val="400"/>
        </w:trPr>
        <w:tc>
          <w:tcPr>
            <w:tcW w:w="606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6DD468C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ype1 diabetes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43F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C8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1A8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B48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51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9A2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</w:tr>
      <w:tr w:rsidR="00A03719" w:rsidRPr="00C22FFA" w14:paraId="183D4F57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1D5EC8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Hyperlipidemia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18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22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85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369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30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64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</w:tr>
      <w:tr w:rsidR="00A03719" w:rsidRPr="00C22FFA" w14:paraId="21E1E5B2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197C86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BD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D1D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B83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ECA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066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122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55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</w:tr>
      <w:tr w:rsidR="00A03719" w:rsidRPr="00C22FFA" w14:paraId="2E99086A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35B301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proofErr w:type="spellStart"/>
            <w:r w:rsidRPr="00C22FFA">
              <w:rPr>
                <w:rFonts w:eastAsia="Yu Gothic" w:cstheme="minorHAnsi"/>
                <w:color w:val="000000"/>
                <w:szCs w:val="21"/>
              </w:rPr>
              <w:t>asthma</w:t>
            </w:r>
            <w:r w:rsidRPr="00C22FFA">
              <w:rPr>
                <w:rFonts w:eastAsia="Yu Gothic" w:cstheme="minorHAnsi"/>
                <w:color w:val="000000"/>
                <w:szCs w:val="21"/>
              </w:rPr>
              <w:t>・</w:t>
            </w:r>
            <w:r w:rsidRPr="00C22FFA">
              <w:rPr>
                <w:rFonts w:eastAsia="Yu Gothic" w:cstheme="minorHAnsi"/>
                <w:color w:val="000000"/>
                <w:szCs w:val="21"/>
              </w:rPr>
              <w:t>COPD</w:t>
            </w:r>
            <w:proofErr w:type="spellEnd"/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294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CD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8CB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FA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57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95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</w:tr>
      <w:tr w:rsidR="00A03719" w:rsidRPr="00C22FFA" w14:paraId="41B500F0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E4A8FE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can share my thoughts and goals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F3F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F0F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5E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733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AB9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E8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</w:tr>
      <w:tr w:rsidR="00A03719" w:rsidRPr="00C22FFA" w14:paraId="6788121F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7F1DFDC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action to continue the medication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F19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CB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0F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395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5D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10B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</w:tr>
      <w:tr w:rsidR="00A03719" w:rsidRPr="00C22FFA" w14:paraId="39A5B951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A2C20B3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blets/Capsules (Dosage forms used)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36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FD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9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68F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4E1A342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16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5E4FCD9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center"/>
            <w:hideMark/>
          </w:tcPr>
          <w:p w14:paraId="368F7C7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37FC026B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C33018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Eye drops (Dosage forms used)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D02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396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410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4E9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B98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D64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2</w:t>
            </w:r>
          </w:p>
        </w:tc>
      </w:tr>
      <w:tr w:rsidR="00A03719" w:rsidRPr="00C22FFA" w14:paraId="71676AF2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F5906C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Others (Dosage forms used)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590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1FB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19E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0C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4D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CB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</w:tr>
      <w:tr w:rsidR="00A03719" w:rsidRPr="00C22FFA" w14:paraId="088BAEFD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7EAC0B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ot taking medication in the morning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BA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E5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D8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B1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A9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83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</w:tr>
      <w:tr w:rsidR="00A03719" w:rsidRPr="00C22FFA" w14:paraId="7BFFFF10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C4CFF0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ot using evening/nighttime medication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149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95A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B3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48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5F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95C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</w:tr>
      <w:tr w:rsidR="00A03719" w:rsidRPr="00C22FFA" w14:paraId="61EA4F7F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E8F2FD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Anxious about taking medications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63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D90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6F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40A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E9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F2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7</w:t>
            </w:r>
          </w:p>
        </w:tc>
      </w:tr>
      <w:tr w:rsidR="00A03719" w:rsidRPr="00C22FFA" w14:paraId="5AC791E1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F8944C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would like to have my medication reduced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DA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E3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829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C3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6CBD86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1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5391AD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2F0CA01C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345488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dication is part of my lifestyle, like eating or brushing my teeth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F8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250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9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DFE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0B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78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BB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.3</w:t>
            </w:r>
          </w:p>
        </w:tc>
      </w:tr>
      <w:tr w:rsidR="00A03719" w:rsidRPr="00C22FFA" w14:paraId="2EB51FE2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26729D7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take the same number and frequency of medicines every day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E48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1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5B97536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35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576759C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32EC0C7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24A6537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1BDE001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0AF63474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94F22C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Using the drug at about the same time each day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6E1B705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68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2DB21BF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24E7A28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6553000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3C35682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67E9AF4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549AFDAB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46EAB5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als at about the same time each day.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EDC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1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DFB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97B335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22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66D404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84711E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98669F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7CD44668" w14:textId="77777777" w:rsidTr="0042153A">
        <w:trPr>
          <w:trHeight w:val="400"/>
        </w:trPr>
        <w:tc>
          <w:tcPr>
            <w:tcW w:w="6066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9026F06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umber of drugs prescribed (morning)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43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766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B0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60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E8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50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.9</w:t>
            </w:r>
          </w:p>
        </w:tc>
      </w:tr>
      <w:tr w:rsidR="00A03719" w:rsidRPr="00C22FFA" w14:paraId="41A1707D" w14:textId="77777777" w:rsidTr="0042153A">
        <w:trPr>
          <w:trHeight w:val="420"/>
        </w:trPr>
        <w:tc>
          <w:tcPr>
            <w:tcW w:w="606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69DEDF4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umber of drugs prescribed (Before bedtime)</w:t>
            </w:r>
          </w:p>
        </w:tc>
        <w:tc>
          <w:tcPr>
            <w:tcW w:w="130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3BE925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0FFFDD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7B95DA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4B570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57066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9C98D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3</w:t>
            </w:r>
          </w:p>
        </w:tc>
      </w:tr>
    </w:tbl>
    <w:p w14:paraId="69653E5B" w14:textId="77777777" w:rsidR="00A03719" w:rsidRPr="00C22FFA" w:rsidRDefault="00A03719" w:rsidP="00A03719">
      <w:pPr>
        <w:rPr>
          <w:rFonts w:cstheme="minorHAnsi"/>
          <w:szCs w:val="21"/>
          <w:lang w:eastAsia="ja-JP"/>
        </w:rPr>
      </w:pPr>
      <w:r w:rsidRPr="00C22FFA">
        <w:rPr>
          <w:rFonts w:cstheme="minorHAnsi"/>
          <w:szCs w:val="21"/>
          <w:lang w:eastAsia="ja-JP"/>
        </w:rPr>
        <w:t xml:space="preserve">The value with the highest VIF in each row is considered to be experiencing multicollinearity and is removed from the model. Variables that were removed are highlighted. </w:t>
      </w:r>
      <w:r w:rsidRPr="00C22FFA">
        <w:rPr>
          <w:rFonts w:cstheme="minorHAnsi"/>
          <w:szCs w:val="21"/>
        </w:rPr>
        <w:br w:type="page"/>
      </w:r>
    </w:p>
    <w:p w14:paraId="3C5DE379" w14:textId="3FF199B2" w:rsidR="00A03719" w:rsidRPr="00C22FFA" w:rsidRDefault="004D425E" w:rsidP="00A03719">
      <w:pPr>
        <w:rPr>
          <w:rFonts w:cstheme="minorHAnsi"/>
          <w:szCs w:val="21"/>
        </w:rPr>
      </w:pPr>
      <w:r>
        <w:rPr>
          <w:rFonts w:cstheme="minorHAnsi"/>
          <w:szCs w:val="21"/>
        </w:rPr>
        <w:lastRenderedPageBreak/>
        <w:t>Table S4</w:t>
      </w:r>
      <w:r w:rsidR="00A03719" w:rsidRPr="00C22FFA">
        <w:rPr>
          <w:rFonts w:cstheme="minorHAnsi"/>
          <w:szCs w:val="21"/>
        </w:rPr>
        <w:t xml:space="preserve"> VIF values in the process of constructing a logistic regression model. (Variables from filter method model)</w:t>
      </w:r>
    </w:p>
    <w:tbl>
      <w:tblPr>
        <w:tblW w:w="149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03719" w:rsidRPr="00C22FFA" w14:paraId="60848E89" w14:textId="77777777" w:rsidTr="0042153A">
        <w:trPr>
          <w:trHeight w:val="56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8EC708C" w14:textId="77777777" w:rsidR="00A03719" w:rsidRPr="00C22FFA" w:rsidRDefault="00A03719" w:rsidP="0042153A">
            <w:pPr>
              <w:rPr>
                <w:rFonts w:cstheme="minorHAnsi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91A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E25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738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4DE2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34A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798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487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28C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8C0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AD5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33F9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4A8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2</w:t>
            </w:r>
          </w:p>
        </w:tc>
      </w:tr>
      <w:tr w:rsidR="00A03719" w:rsidRPr="00C22FFA" w14:paraId="2B997C95" w14:textId="77777777" w:rsidTr="0042153A">
        <w:trPr>
          <w:trHeight w:val="567"/>
        </w:trPr>
        <w:tc>
          <w:tcPr>
            <w:tcW w:w="34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0804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ype1 diabete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10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86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8E0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6F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CC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C23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F9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8AA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21E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4A9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AB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983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0</w:t>
            </w:r>
          </w:p>
        </w:tc>
      </w:tr>
      <w:tr w:rsidR="00A03719" w:rsidRPr="00C22FFA" w14:paraId="0F8FEE0E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5D9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Hypertens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97E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89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E24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4D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FB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F46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1C3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63C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3A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11A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08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99B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</w:tr>
      <w:tr w:rsidR="00A03719" w:rsidRPr="00C22FFA" w14:paraId="73FBE38A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4A22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proofErr w:type="spellStart"/>
            <w:r w:rsidRPr="00C22FFA">
              <w:rPr>
                <w:rFonts w:eastAsia="Yu Gothic" w:cstheme="minorHAnsi"/>
                <w:color w:val="000000"/>
                <w:szCs w:val="21"/>
              </w:rPr>
              <w:t>Asthma</w:t>
            </w:r>
            <w:r w:rsidRPr="00C22FFA">
              <w:rPr>
                <w:rFonts w:eastAsia="Yu Gothic" w:cstheme="minorHAnsi"/>
                <w:color w:val="000000"/>
                <w:szCs w:val="21"/>
              </w:rPr>
              <w:t>・</w:t>
            </w:r>
            <w:r w:rsidRPr="00C22FFA">
              <w:rPr>
                <w:rFonts w:eastAsia="Yu Gothic" w:cstheme="minorHAnsi"/>
                <w:color w:val="000000"/>
                <w:szCs w:val="21"/>
              </w:rPr>
              <w:t>COP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B2E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6E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CE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E8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9D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57E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37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42D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FD7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3C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BD7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44D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</w:tr>
      <w:tr w:rsidR="00A03719" w:rsidRPr="00C22FFA" w14:paraId="0C36A64B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1381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can share my thoughts and goals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04C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C94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FFE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A4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514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2BC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3E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D88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C7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09D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E0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91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9</w:t>
            </w:r>
          </w:p>
        </w:tc>
      </w:tr>
      <w:tr w:rsidR="00A03719" w:rsidRPr="00C22FFA" w14:paraId="4E833BA1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3B0D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eat three meals every day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73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C7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A34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B9A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4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13D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0B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05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52A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9B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966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3E8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2C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8.3</w:t>
            </w:r>
          </w:p>
        </w:tc>
      </w:tr>
      <w:tr w:rsidR="00A03719" w:rsidRPr="00C22FFA" w14:paraId="26514DAA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72B2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Sometimes don't eat breakf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DD0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F82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139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586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4B5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613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5B0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3D2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204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6FA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3E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96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5</w:t>
            </w:r>
          </w:p>
        </w:tc>
      </w:tr>
      <w:tr w:rsidR="00A03719" w:rsidRPr="00C22FFA" w14:paraId="6B8491CE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4CE6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blets/Capsules (Dosage forms used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DAB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D9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2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836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C41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64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3F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206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74A73C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1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48256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0D0D72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DA1BF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86F28F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4DB5F5FB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7D80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nhaler (Dosage forms used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867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3C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6A5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C37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15C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A2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54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ED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972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23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684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4D6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</w:tr>
      <w:tr w:rsidR="00A03719" w:rsidRPr="00C22FFA" w14:paraId="18E66848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734D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ot taking medication in the morning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80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87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6F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B55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037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571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1E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2A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17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F06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9D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4AF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.0</w:t>
            </w:r>
          </w:p>
        </w:tc>
      </w:tr>
      <w:tr w:rsidR="00A03719" w:rsidRPr="00C22FFA" w14:paraId="6ABEE136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4C60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dicines after breakfast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DDE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0D3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A0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0D2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98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2F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CC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091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679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EAD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05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5B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5</w:t>
            </w:r>
          </w:p>
        </w:tc>
      </w:tr>
      <w:tr w:rsidR="00A03719" w:rsidRPr="00C22FFA" w14:paraId="0024125F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D39F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o evening/nighttime medicatio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00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18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707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63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4E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E4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1D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FB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279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5AD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F6A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B4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6</w:t>
            </w:r>
          </w:p>
        </w:tc>
      </w:tr>
      <w:tr w:rsidR="00A03719" w:rsidRPr="00C22FFA" w14:paraId="19A637CC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6D41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69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A7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74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8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2DF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8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3FE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7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7A7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61C7F7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22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E5200F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AFB172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DB4522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9C1000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7C2B068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72ADF9B9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3CFE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Duration of using drug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25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5E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4C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017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B385C5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3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C3C2F7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BF6576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483DC7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1AD971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B8A7A1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A79ABE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8C3981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</w:tr>
      <w:tr w:rsidR="00A03719" w:rsidRPr="00C22FFA" w14:paraId="048D2868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32D5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'm convinced of the necessity of medicine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DC5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6935A99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5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4AB87B6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2262B49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3FB7226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6FB0AF6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6846BDC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7CEBDC7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7F75217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4B91851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28AC438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14:paraId="73A7B9B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</w:tr>
      <w:tr w:rsidR="00A03719" w:rsidRPr="00C22FFA" w14:paraId="5A9DD49B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DFCB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think I can't stay healthy without medicatio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498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D27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A93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E92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B0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8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58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2AC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83E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D8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57B0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1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CB79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C211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4356D036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E10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think I want to go off my meds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514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E2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43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2FC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E1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76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C3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FEB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4D1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49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278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29E1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5635D01E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7FE1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lastRenderedPageBreak/>
              <w:t>Anxious about taking medication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D9E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31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67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D15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8D7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D0C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FA8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D6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E9B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B7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C91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1B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6.1</w:t>
            </w:r>
          </w:p>
        </w:tc>
      </w:tr>
      <w:tr w:rsidR="00A03719" w:rsidRPr="00C22FFA" w14:paraId="5E23D7F2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DFAB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I would like to have my medication reduced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BF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57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6C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05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984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01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BC2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478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7458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1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133D2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F188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DC96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0C4FCF50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37DB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dication is part of my lifestyle, like eating and brushing my teeth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975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A2B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6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5CF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2D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18C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2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61613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000000"/>
                <w:szCs w:val="21"/>
                <w:u w:val="single"/>
              </w:rPr>
              <w:t>24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2DC493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7F2681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990857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85DD04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20CBCD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DB4633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</w:p>
        </w:tc>
      </w:tr>
      <w:tr w:rsidR="00A03719" w:rsidRPr="00C22FFA" w14:paraId="7D88B97C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F3B8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e the same number and frequency of medicines every day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DAD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4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EC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732CE8D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3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1CED240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508AC7C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771EE47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772FE53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0379B1D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6EA97CB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77228E5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03BB5DE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14:paraId="460D0BC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</w:tr>
      <w:tr w:rsidR="00A03719" w:rsidRPr="00C22FFA" w14:paraId="65629526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CA1A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Using the drug at about the same time each day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2D960B4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69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703AA53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14E103D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175D0AA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676F51D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34A3410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7603866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0048393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6DC6FEE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062E495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38C0CA9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161616"/>
            <w:noWrap/>
            <w:vAlign w:val="center"/>
            <w:hideMark/>
          </w:tcPr>
          <w:p w14:paraId="572945A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</w:tr>
      <w:tr w:rsidR="00A03719" w:rsidRPr="00C22FFA" w14:paraId="47C90448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BF74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Taking meals at about the same time each day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872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DF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25B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3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72ACE0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</w:pPr>
            <w:r w:rsidRPr="00C22FFA">
              <w:rPr>
                <w:rFonts w:eastAsia="Yu Gothic" w:cstheme="minorHAnsi"/>
                <w:b/>
                <w:bCs/>
                <w:color w:val="FFFFFF"/>
                <w:szCs w:val="21"/>
                <w:u w:val="single"/>
              </w:rPr>
              <w:t>3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402E8F6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55411AF1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DB3814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A73E9B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BDB138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5E885B3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020F40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B3F55B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FFFFFF"/>
                <w:szCs w:val="21"/>
              </w:rPr>
            </w:pPr>
          </w:p>
        </w:tc>
      </w:tr>
      <w:tr w:rsidR="00A03719" w:rsidRPr="00C22FFA" w14:paraId="3DD438C8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2915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umber of drugs prescribed (morning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C5D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F629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59C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F0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6B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B35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D8C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ADB4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9095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74D3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B48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5EE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4.9</w:t>
            </w:r>
          </w:p>
        </w:tc>
      </w:tr>
      <w:tr w:rsidR="00A03719" w:rsidRPr="00C22FFA" w14:paraId="6B241EA8" w14:textId="77777777" w:rsidTr="0042153A">
        <w:trPr>
          <w:trHeight w:val="567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2B06" w14:textId="77777777" w:rsidR="00A03719" w:rsidRPr="00C22FFA" w:rsidRDefault="00A03719" w:rsidP="0042153A">
            <w:pPr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number of drugs prescribed (evening/nighttime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3AE7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92D2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798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8FD0A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44C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09A0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E57D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C63F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356EC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7546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1DA98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BCBB" w14:textId="77777777" w:rsidR="00A03719" w:rsidRPr="00C22FFA" w:rsidRDefault="00A03719" w:rsidP="0042153A">
            <w:pPr>
              <w:jc w:val="center"/>
              <w:rPr>
                <w:rFonts w:eastAsia="Yu Gothic" w:cstheme="minorHAnsi"/>
                <w:color w:val="000000"/>
                <w:szCs w:val="21"/>
              </w:rPr>
            </w:pPr>
            <w:r w:rsidRPr="00C22FFA">
              <w:rPr>
                <w:rFonts w:eastAsia="Yu Gothic" w:cstheme="minorHAnsi"/>
                <w:color w:val="000000"/>
                <w:szCs w:val="21"/>
              </w:rPr>
              <w:t>1.4</w:t>
            </w:r>
          </w:p>
        </w:tc>
      </w:tr>
    </w:tbl>
    <w:p w14:paraId="75A6EF19" w14:textId="231465D2" w:rsidR="00A03719" w:rsidRPr="00C22FFA" w:rsidRDefault="00A03719" w:rsidP="00041CBE">
      <w:pPr>
        <w:rPr>
          <w:rFonts w:cstheme="minorHAnsi"/>
          <w:szCs w:val="21"/>
        </w:rPr>
      </w:pPr>
    </w:p>
    <w:p w14:paraId="1B79F651" w14:textId="77777777" w:rsidR="00A03719" w:rsidRDefault="00A03719"/>
    <w:sectPr w:rsidR="00A03719" w:rsidSect="00A0371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.AppleSystemUIFont">
    <w:altName w:val="Cambria"/>
    <w:panose1 w:val="020B0604020202020204"/>
    <w:charset w:val="00"/>
    <w:family w:val="roman"/>
    <w:pitch w:val="default"/>
  </w:font>
  <w:font w:name=".Hiragino Kaku Gothic Interface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.AppleJapaneseFont">
    <w:altName w:val="Cambria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25391A"/>
    <w:multiLevelType w:val="hybridMultilevel"/>
    <w:tmpl w:val="EBCC725A"/>
    <w:lvl w:ilvl="0" w:tplc="562086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CC3344"/>
    <w:multiLevelType w:val="hybridMultilevel"/>
    <w:tmpl w:val="DA4E8F6A"/>
    <w:lvl w:ilvl="0" w:tplc="E154F19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0C3D8E"/>
    <w:multiLevelType w:val="multilevel"/>
    <w:tmpl w:val="5A8C03E8"/>
    <w:lvl w:ilvl="0">
      <w:start w:val="3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 w16cid:durableId="1582328918">
    <w:abstractNumId w:val="0"/>
  </w:num>
  <w:num w:numId="2" w16cid:durableId="2024361719">
    <w:abstractNumId w:val="1"/>
  </w:num>
  <w:num w:numId="3" w16cid:durableId="1558400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wNzewMAFSFiamRko6SsGpxcWZ+XkgBYa1AA3msTMsAAAA"/>
  </w:docVars>
  <w:rsids>
    <w:rsidRoot w:val="00A03719"/>
    <w:rsid w:val="00041CBE"/>
    <w:rsid w:val="004D425E"/>
    <w:rsid w:val="00A03719"/>
    <w:rsid w:val="00BC1E80"/>
    <w:rsid w:val="00C6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FE094"/>
  <w15:chartTrackingRefBased/>
  <w15:docId w15:val="{7EAB096B-507A-FA49-83A8-1212A1319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71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3719"/>
    <w:pPr>
      <w:keepNext/>
      <w:outlineLvl w:val="0"/>
    </w:pPr>
    <w:rPr>
      <w:rFonts w:asciiTheme="majorHAnsi" w:eastAsiaTheme="majorEastAsia" w:hAnsiTheme="majorHAnsi" w:cstheme="majorBidi"/>
      <w:sz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719"/>
    <w:rPr>
      <w:rFonts w:asciiTheme="majorHAnsi" w:eastAsiaTheme="majorEastAsia" w:hAnsiTheme="majorHAnsi" w:cstheme="majorBidi"/>
      <w:sz w:val="24"/>
      <w:lang w:eastAsia="ja-JP"/>
      <w14:ligatures w14:val="none"/>
    </w:rPr>
  </w:style>
  <w:style w:type="table" w:styleId="TableGrid">
    <w:name w:val="Table Grid"/>
    <w:basedOn w:val="TableNormal"/>
    <w:uiPriority w:val="39"/>
    <w:rsid w:val="00A03719"/>
    <w:rPr>
      <w:sz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3719"/>
    <w:pPr>
      <w:widowControl/>
      <w:ind w:leftChars="400" w:left="840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p1">
    <w:name w:val="p1"/>
    <w:basedOn w:val="Normal"/>
    <w:rsid w:val="00A03719"/>
    <w:pPr>
      <w:widowControl/>
      <w:jc w:val="left"/>
    </w:pPr>
    <w:rPr>
      <w:rFonts w:ascii=".AppleSystemUIFont" w:eastAsia="Times New Roman" w:hAnsi=".AppleSystemUIFont" w:cs="Times New Roman"/>
      <w:kern w:val="0"/>
      <w:sz w:val="20"/>
      <w:szCs w:val="20"/>
      <w14:ligatures w14:val="none"/>
    </w:rPr>
  </w:style>
  <w:style w:type="paragraph" w:customStyle="1" w:styleId="p2">
    <w:name w:val="p2"/>
    <w:basedOn w:val="Normal"/>
    <w:rsid w:val="00A03719"/>
    <w:pPr>
      <w:widowControl/>
      <w:jc w:val="left"/>
    </w:pPr>
    <w:rPr>
      <w:rFonts w:ascii=".Hiragino Kaku Gothic Interface" w:eastAsia="Times New Roman" w:hAnsi=".Hiragino Kaku Gothic Interface" w:cs="Times New Roman"/>
      <w:kern w:val="0"/>
      <w:sz w:val="20"/>
      <w:szCs w:val="20"/>
      <w14:ligatures w14:val="none"/>
    </w:rPr>
  </w:style>
  <w:style w:type="paragraph" w:customStyle="1" w:styleId="p3">
    <w:name w:val="p3"/>
    <w:basedOn w:val="Normal"/>
    <w:rsid w:val="00A03719"/>
    <w:pPr>
      <w:widowControl/>
      <w:jc w:val="left"/>
    </w:pPr>
    <w:rPr>
      <w:rFonts w:ascii="Helvetica" w:eastAsia="Times New Roman" w:hAnsi="Helvetica" w:cs="Times New Roman"/>
      <w:kern w:val="0"/>
      <w:sz w:val="18"/>
      <w:szCs w:val="18"/>
      <w14:ligatures w14:val="none"/>
    </w:rPr>
  </w:style>
  <w:style w:type="character" w:customStyle="1" w:styleId="s1">
    <w:name w:val="s1"/>
    <w:basedOn w:val="DefaultParagraphFont"/>
    <w:rsid w:val="00A03719"/>
    <w:rPr>
      <w:rFonts w:ascii=".AppleJapaneseFont" w:hAnsi=".AppleJapaneseFont" w:hint="default"/>
      <w:sz w:val="20"/>
      <w:szCs w:val="20"/>
    </w:rPr>
  </w:style>
  <w:style w:type="character" w:customStyle="1" w:styleId="s2">
    <w:name w:val="s2"/>
    <w:basedOn w:val="DefaultParagraphFont"/>
    <w:rsid w:val="00A03719"/>
    <w:rPr>
      <w:rFonts w:ascii=".Hiragino Kaku Gothic Interface" w:hAnsi=".Hiragino Kaku Gothic Interface" w:hint="default"/>
      <w:sz w:val="20"/>
      <w:szCs w:val="20"/>
    </w:rPr>
  </w:style>
  <w:style w:type="character" w:customStyle="1" w:styleId="s3">
    <w:name w:val="s3"/>
    <w:basedOn w:val="DefaultParagraphFont"/>
    <w:rsid w:val="00A03719"/>
    <w:rPr>
      <w:rFonts w:ascii=".AppleSystemUIFont" w:hAnsi=".AppleSystemUIFont" w:hint="default"/>
      <w:sz w:val="20"/>
      <w:szCs w:val="20"/>
    </w:rPr>
  </w:style>
  <w:style w:type="character" w:customStyle="1" w:styleId="apple-converted-space">
    <w:name w:val="apple-converted-space"/>
    <w:basedOn w:val="DefaultParagraphFont"/>
    <w:rsid w:val="00A03719"/>
  </w:style>
  <w:style w:type="character" w:styleId="CommentReference">
    <w:name w:val="annotation reference"/>
    <w:basedOn w:val="DefaultParagraphFont"/>
    <w:uiPriority w:val="99"/>
    <w:semiHidden/>
    <w:unhideWhenUsed/>
    <w:rsid w:val="00A037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719"/>
    <w:pPr>
      <w:widowControl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719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719"/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03719"/>
    <w:pPr>
      <w:widowControl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A03719"/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1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JMIR Copyeditor</cp:lastModifiedBy>
  <cp:revision>2</cp:revision>
  <dcterms:created xsi:type="dcterms:W3CDTF">2024-12-19T20:29:00Z</dcterms:created>
  <dcterms:modified xsi:type="dcterms:W3CDTF">2024-12-19T20:29:00Z</dcterms:modified>
</cp:coreProperties>
</file>